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DB4" w:rsidRPr="003635A5" w:rsidRDefault="00AF7DB4" w:rsidP="00AF7DB4">
      <w:pPr>
        <w:pStyle w:val="ListParagraph"/>
        <w:spacing w:after="0" w:line="240" w:lineRule="auto"/>
        <w:ind w:left="0" w:right="990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Additional file 5</w:t>
      </w:r>
      <w:r w:rsidRPr="003635A5">
        <w:rPr>
          <w:rFonts w:ascii="Times New Roman" w:hAnsi="Times New Roman"/>
          <w:b/>
          <w:bCs/>
          <w:color w:val="000000"/>
          <w:sz w:val="24"/>
          <w:szCs w:val="24"/>
        </w:rPr>
        <w:t>: Table S1.</w:t>
      </w:r>
      <w:r w:rsidRPr="003635A5">
        <w:rPr>
          <w:rFonts w:ascii="Times New Roman" w:hAnsi="Times New Roman"/>
          <w:color w:val="000000"/>
          <w:sz w:val="24"/>
          <w:szCs w:val="24"/>
        </w:rPr>
        <w:t xml:space="preserve"> Details of </w:t>
      </w:r>
      <w:r>
        <w:rPr>
          <w:rFonts w:ascii="Times New Roman" w:hAnsi="Times New Roman"/>
          <w:color w:val="000000"/>
          <w:sz w:val="24"/>
          <w:szCs w:val="24"/>
        </w:rPr>
        <w:t xml:space="preserve">112 </w:t>
      </w:r>
      <w:r w:rsidR="007507C4">
        <w:rPr>
          <w:rFonts w:ascii="Times New Roman" w:hAnsi="Times New Roman"/>
          <w:color w:val="000000"/>
          <w:sz w:val="24"/>
          <w:szCs w:val="24"/>
        </w:rPr>
        <w:t>polymorphic</w:t>
      </w:r>
      <w:bookmarkStart w:id="0" w:name="_GoBack"/>
      <w:bookmarkEnd w:id="0"/>
      <w:r w:rsidR="007507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635A5">
        <w:rPr>
          <w:rFonts w:ascii="Times New Roman" w:hAnsi="Times New Roman"/>
          <w:color w:val="000000"/>
          <w:sz w:val="24"/>
          <w:szCs w:val="24"/>
        </w:rPr>
        <w:t>SSR marker</w:t>
      </w:r>
      <w:r>
        <w:rPr>
          <w:rFonts w:ascii="Times New Roman" w:hAnsi="Times New Roman"/>
          <w:color w:val="000000"/>
          <w:sz w:val="24"/>
          <w:szCs w:val="24"/>
        </w:rPr>
        <w:t>s used in Background selection for development of PB 1121 HT-NIL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26"/>
        <w:gridCol w:w="1511"/>
        <w:gridCol w:w="1364"/>
        <w:gridCol w:w="1735"/>
        <w:gridCol w:w="3838"/>
        <w:gridCol w:w="3994"/>
        <w:gridCol w:w="1106"/>
      </w:tblGrid>
      <w:tr w:rsidR="00F17742" w:rsidRPr="00550783" w:rsidTr="00F17742">
        <w:trPr>
          <w:trHeight w:val="467"/>
        </w:trPr>
        <w:tc>
          <w:tcPr>
            <w:tcW w:w="221" w:type="pct"/>
            <w:vAlign w:val="center"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S.</w:t>
            </w:r>
            <w:r w:rsidR="00DF4AA1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No</w:t>
            </w:r>
          </w:p>
        </w:tc>
        <w:tc>
          <w:tcPr>
            <w:tcW w:w="533" w:type="pct"/>
            <w:noWrap/>
            <w:vAlign w:val="center"/>
            <w:hideMark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0F32">
              <w:rPr>
                <w:rFonts w:ascii="Times New Roman" w:hAnsi="Times New Roman" w:cs="Times New Roman"/>
                <w:b/>
                <w:bCs/>
                <w:sz w:val="20"/>
              </w:rPr>
              <w:t>Markers Name</w:t>
            </w:r>
          </w:p>
        </w:tc>
        <w:tc>
          <w:tcPr>
            <w:tcW w:w="481" w:type="pct"/>
            <w:vAlign w:val="center"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0F32">
              <w:rPr>
                <w:rFonts w:ascii="Times New Roman" w:hAnsi="Times New Roman" w:cs="Times New Roman"/>
                <w:b/>
                <w:bCs/>
                <w:sz w:val="20"/>
              </w:rPr>
              <w:t>Chromosome</w:t>
            </w:r>
          </w:p>
        </w:tc>
        <w:tc>
          <w:tcPr>
            <w:tcW w:w="612" w:type="pct"/>
            <w:noWrap/>
            <w:vAlign w:val="center"/>
            <w:hideMark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FB0F32">
              <w:rPr>
                <w:rFonts w:ascii="Times New Roman" w:hAnsi="Times New Roman" w:cs="Times New Roman"/>
                <w:b/>
                <w:bCs/>
                <w:sz w:val="20"/>
              </w:rPr>
              <w:t>Physical Location</w:t>
            </w:r>
          </w:p>
        </w:tc>
        <w:tc>
          <w:tcPr>
            <w:tcW w:w="1354" w:type="pct"/>
            <w:noWrap/>
            <w:vAlign w:val="center"/>
            <w:hideMark/>
          </w:tcPr>
          <w:p w:rsidR="00FB0F32" w:rsidRPr="00FB0F32" w:rsidRDefault="00FB0F32" w:rsidP="00AF7DB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B0F32">
              <w:rPr>
                <w:rFonts w:ascii="Times New Roman" w:hAnsi="Times New Roman" w:cs="Times New Roman"/>
                <w:b/>
                <w:sz w:val="20"/>
              </w:rPr>
              <w:t>Forward Primer Sequences</w:t>
            </w:r>
          </w:p>
        </w:tc>
        <w:tc>
          <w:tcPr>
            <w:tcW w:w="1409" w:type="pct"/>
            <w:noWrap/>
            <w:vAlign w:val="center"/>
            <w:hideMark/>
          </w:tcPr>
          <w:p w:rsidR="00FB0F32" w:rsidRPr="00FB0F32" w:rsidRDefault="00FB0F32" w:rsidP="00AF7DB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FB0F32">
              <w:rPr>
                <w:rFonts w:ascii="Times New Roman" w:hAnsi="Times New Roman" w:cs="Times New Roman"/>
                <w:b/>
                <w:sz w:val="20"/>
              </w:rPr>
              <w:t>Reverse Primer Sequences</w:t>
            </w:r>
          </w:p>
        </w:tc>
        <w:tc>
          <w:tcPr>
            <w:tcW w:w="390" w:type="pct"/>
            <w:noWrap/>
            <w:vAlign w:val="center"/>
            <w:hideMark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B0F32">
              <w:rPr>
                <w:rFonts w:ascii="Times New Roman" w:hAnsi="Times New Roman" w:cs="Times New Roman"/>
                <w:b/>
                <w:sz w:val="20"/>
              </w:rPr>
              <w:t>Tm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33" w:type="pct"/>
            <w:noWrap/>
            <w:vAlign w:val="center"/>
            <w:hideMark/>
          </w:tcPr>
          <w:p w:rsidR="00FB0F32" w:rsidRPr="00FB0F32" w:rsidRDefault="00FB0F32" w:rsidP="00AF7DB4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20</w:t>
            </w:r>
          </w:p>
        </w:tc>
        <w:tc>
          <w:tcPr>
            <w:tcW w:w="481" w:type="pct"/>
            <w:vAlign w:val="center"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354" w:type="pct"/>
            <w:noWrap/>
            <w:vAlign w:val="center"/>
            <w:hideMark/>
          </w:tcPr>
          <w:p w:rsidR="00FB0F32" w:rsidRPr="00FB0F32" w:rsidRDefault="00FB0F32" w:rsidP="00AF7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AAGGTAACTGTTTCCAAC</w:t>
            </w:r>
          </w:p>
        </w:tc>
        <w:tc>
          <w:tcPr>
            <w:tcW w:w="1409" w:type="pct"/>
            <w:noWrap/>
            <w:vAlign w:val="center"/>
            <w:hideMark/>
          </w:tcPr>
          <w:p w:rsidR="00FB0F32" w:rsidRPr="00FB0F32" w:rsidRDefault="00FB0F32" w:rsidP="00AF7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AATGCTTCCCACATGTCT</w:t>
            </w:r>
          </w:p>
        </w:tc>
        <w:tc>
          <w:tcPr>
            <w:tcW w:w="390" w:type="pct"/>
            <w:noWrap/>
            <w:vAlign w:val="center"/>
            <w:hideMark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B0F32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33" w:type="pct"/>
            <w:noWrap/>
            <w:vAlign w:val="center"/>
            <w:hideMark/>
          </w:tcPr>
          <w:p w:rsidR="00FB0F32" w:rsidRPr="00FB0F32" w:rsidRDefault="00FB0F32" w:rsidP="00AF7DB4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5</w:t>
            </w:r>
          </w:p>
        </w:tc>
        <w:tc>
          <w:tcPr>
            <w:tcW w:w="481" w:type="pct"/>
            <w:vAlign w:val="center"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354" w:type="pct"/>
            <w:noWrap/>
            <w:vAlign w:val="center"/>
            <w:hideMark/>
          </w:tcPr>
          <w:p w:rsidR="00FB0F32" w:rsidRPr="00FB0F32" w:rsidRDefault="00FB0F32" w:rsidP="00AF7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GGTTAATCGATCGGTCGCC</w:t>
            </w:r>
          </w:p>
        </w:tc>
        <w:tc>
          <w:tcPr>
            <w:tcW w:w="1409" w:type="pct"/>
            <w:noWrap/>
            <w:vAlign w:val="center"/>
            <w:hideMark/>
          </w:tcPr>
          <w:p w:rsidR="00FB0F32" w:rsidRPr="00FB0F32" w:rsidRDefault="00FB0F32" w:rsidP="00AF7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ACGGCAGATATACACGG</w:t>
            </w:r>
          </w:p>
        </w:tc>
        <w:tc>
          <w:tcPr>
            <w:tcW w:w="390" w:type="pct"/>
            <w:noWrap/>
            <w:vAlign w:val="center"/>
            <w:hideMark/>
          </w:tcPr>
          <w:p w:rsidR="00FB0F32" w:rsidRPr="00FB0F32" w:rsidRDefault="00FB0F32" w:rsidP="00AF7D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B0F32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33" w:type="pct"/>
            <w:noWrap/>
            <w:vAlign w:val="center"/>
            <w:hideMark/>
          </w:tcPr>
          <w:p w:rsidR="00FB0F32" w:rsidRPr="00FB0F32" w:rsidRDefault="00FB0F3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80</w:t>
            </w:r>
          </w:p>
        </w:tc>
        <w:tc>
          <w:tcPr>
            <w:tcW w:w="48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.60</w:t>
            </w:r>
          </w:p>
        </w:tc>
        <w:tc>
          <w:tcPr>
            <w:tcW w:w="1354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ACGGCAGATATACACGG</w:t>
            </w:r>
          </w:p>
        </w:tc>
        <w:tc>
          <w:tcPr>
            <w:tcW w:w="1409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CTCCCATGTTTGGCTCC</w:t>
            </w:r>
          </w:p>
        </w:tc>
        <w:tc>
          <w:tcPr>
            <w:tcW w:w="390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B0F32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33" w:type="pct"/>
            <w:noWrap/>
            <w:vAlign w:val="center"/>
            <w:hideMark/>
          </w:tcPr>
          <w:p w:rsidR="00FB0F32" w:rsidRPr="00FB0F32" w:rsidRDefault="00FB0F3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3</w:t>
            </w:r>
          </w:p>
        </w:tc>
        <w:tc>
          <w:tcPr>
            <w:tcW w:w="48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1354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TTGGAGTGGAGGCTGG</w:t>
            </w:r>
          </w:p>
        </w:tc>
        <w:tc>
          <w:tcPr>
            <w:tcW w:w="1409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CAGGCTTCTGCCATTCTC</w:t>
            </w:r>
          </w:p>
        </w:tc>
        <w:tc>
          <w:tcPr>
            <w:tcW w:w="390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B0F32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33" w:type="pct"/>
            <w:noWrap/>
            <w:vAlign w:val="center"/>
            <w:hideMark/>
          </w:tcPr>
          <w:p w:rsidR="00FB0F32" w:rsidRPr="00FB0F32" w:rsidRDefault="00FB0F3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1273</w:t>
            </w:r>
          </w:p>
        </w:tc>
        <w:tc>
          <w:tcPr>
            <w:tcW w:w="48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3.28</w:t>
            </w:r>
          </w:p>
        </w:tc>
        <w:tc>
          <w:tcPr>
            <w:tcW w:w="1354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ATCCCAGCCGTCCATTTCC</w:t>
            </w:r>
          </w:p>
        </w:tc>
        <w:tc>
          <w:tcPr>
            <w:tcW w:w="1409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ATCCCAGCCGTCCATTTCC</w:t>
            </w:r>
          </w:p>
        </w:tc>
        <w:tc>
          <w:tcPr>
            <w:tcW w:w="390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B0F32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3" w:type="pct"/>
            <w:noWrap/>
            <w:vAlign w:val="center"/>
            <w:hideMark/>
          </w:tcPr>
          <w:p w:rsidR="00FB0F32" w:rsidRPr="00FB0F32" w:rsidRDefault="00FB0F3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1294</w:t>
            </w:r>
          </w:p>
        </w:tc>
        <w:tc>
          <w:tcPr>
            <w:tcW w:w="48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3.56</w:t>
            </w:r>
          </w:p>
        </w:tc>
        <w:tc>
          <w:tcPr>
            <w:tcW w:w="1354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TCGCTTAGCAATCTCCTTGG</w:t>
            </w:r>
          </w:p>
        </w:tc>
        <w:tc>
          <w:tcPr>
            <w:tcW w:w="1409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CAAACGGAGAGGGAAGAGACC</w:t>
            </w:r>
          </w:p>
        </w:tc>
        <w:tc>
          <w:tcPr>
            <w:tcW w:w="390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B0F32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33" w:type="pct"/>
            <w:noWrap/>
            <w:vAlign w:val="center"/>
            <w:hideMark/>
          </w:tcPr>
          <w:p w:rsidR="00FB0F32" w:rsidRPr="00FB0F32" w:rsidRDefault="00FB0F3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919</w:t>
            </w:r>
          </w:p>
        </w:tc>
        <w:tc>
          <w:tcPr>
            <w:tcW w:w="481" w:type="pct"/>
            <w:vAlign w:val="center"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4.70</w:t>
            </w:r>
          </w:p>
        </w:tc>
        <w:tc>
          <w:tcPr>
            <w:tcW w:w="1354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AACAGTCAGCGGCTTTGTC</w:t>
            </w:r>
          </w:p>
        </w:tc>
        <w:tc>
          <w:tcPr>
            <w:tcW w:w="1409" w:type="pct"/>
            <w:noWrap/>
            <w:vAlign w:val="center"/>
            <w:hideMark/>
          </w:tcPr>
          <w:p w:rsidR="00FB0F32" w:rsidRPr="00FB0F32" w:rsidRDefault="00FB0F3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AGCGTTTGACGGGACAAC</w:t>
            </w:r>
          </w:p>
        </w:tc>
        <w:tc>
          <w:tcPr>
            <w:tcW w:w="390" w:type="pct"/>
            <w:noWrap/>
            <w:vAlign w:val="center"/>
            <w:hideMark/>
          </w:tcPr>
          <w:p w:rsidR="00FB0F32" w:rsidRPr="00FB0F32" w:rsidRDefault="00FB0F3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FB0F32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4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7.66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GCTCCATCAGCCATTCA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GAGTGCTGCTGCGACT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15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0.0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CTTTGTCCTTCAGTAG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AGCGCCTGGGTATAATT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6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5.52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AGTTCGTCCAAGTGA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TCCACCATTCCACCAA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54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CGGTGACGCACTTTATGA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ATCTGCGAGAAACCCTCT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3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GCTGGTGGAAAATGA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CATCCCTCTTTGATTCC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624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CTCTTGTCTTTACTCCC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TGCTGCTGCTTCTTTT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89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CATCTTCCCCTCTCTCT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AACCCAAACCAGTCTA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49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AAAAATAGCGCGAGAGA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AGACGTACATGGGTCAG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699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CGTTTCGCATATGTTT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CGGTAAAAGATGAG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90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CCTTATTCCTGCTCTCCT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GCTGTAGATGGAAGGG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 324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GATTCCACACACTTGT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TTCCACGTCAGGATCT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316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GATCCGCTACCACATTCATTAT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GGAATTTCTTAACACTCTCACA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 26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0.79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TTCCGTCTCGGCTCAACT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GAGCAAGGTGGCTT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720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GTGGGAATTTCTAGCAT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GAAGGAGAGAGGTCTGA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63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5.86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CAGGCTAGCTCATGA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TACGTTTGAGCTACCA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HvSSR02-7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7.42</w:t>
            </w:r>
          </w:p>
        </w:tc>
        <w:tc>
          <w:tcPr>
            <w:tcW w:w="1354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TTGTGTTGTAACGGATGAA</w:t>
            </w:r>
          </w:p>
        </w:tc>
        <w:tc>
          <w:tcPr>
            <w:tcW w:w="1409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ATTTGATATCATGGTGC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2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7.6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ATGTCAGCATGCCACAT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GCAAGAATCTGACCC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2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CCCGTCCAAGAAATAT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GTGAGACAGAATCCTTA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404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3.67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CCATCCATCTCCTGTA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CACACACAGGGTTGGTT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6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4.35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TCCTGGGTCAATAATTGGGTT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TGCTGCATGATCCTAAACC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4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5.5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GTCCCACTGCTTTCAA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AGAATGAGGGACAAATAA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489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TTGAGACGATCGGAC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ACCCATGGATGTTGTC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864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TCAACCTTGGGGGTAA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ATACTGCCCGTGTCAT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25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GCGAAGCAACGGAGATA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AGCCTCGATGCGAAAAA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8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GTGTCGAAAGGCTGC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GTCCTGTGTTGCAGCA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5283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8.71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TACAAATAGCTGCAAACT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TGGACTAGCCTTTGACTGA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3.0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CTAGGGCAGCATCTAAA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ACACAGCAGGTACGC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46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2.67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CTTCCTTGTTGTGGCT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GATTTCTGAGAGCCAAC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7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3.1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AGGTGAAAGCGAATCA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TGCTGCTCTTTCATCA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Hv03-93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6.00</w:t>
            </w:r>
          </w:p>
        </w:tc>
        <w:tc>
          <w:tcPr>
            <w:tcW w:w="1354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CTGACTTCGGTGTTCATT</w:t>
            </w:r>
          </w:p>
        </w:tc>
        <w:tc>
          <w:tcPr>
            <w:tcW w:w="1409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GCGTTCTTATATATGGGCT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5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CCCAGACTAGCATGAT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AGGCGAGAAGGATCAC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1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CTTCACTCACTCACCAT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CCATCTGGAGCAAGCAA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6742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1674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A82B23" w:rsidRDefault="00B83727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27">
              <w:rPr>
                <w:rFonts w:ascii="Times New Roman" w:hAnsi="Times New Roman" w:cs="Times New Roman"/>
                <w:sz w:val="20"/>
                <w:szCs w:val="20"/>
              </w:rPr>
              <w:t>TGAGGAGTGAGGAGAGTGATAA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A82B23" w:rsidRDefault="00B83727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727">
              <w:rPr>
                <w:rFonts w:ascii="Times New Roman" w:hAnsi="Times New Roman" w:cs="Times New Roman"/>
                <w:sz w:val="20"/>
                <w:szCs w:val="20"/>
              </w:rPr>
              <w:t>GCATATGGTTTGGTTGATGT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36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4.26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ATCCATCCATCCACTG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ATATGTGCTGCTGTGT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5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5.14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TCGCTGACGTGATAGGT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GACTTGATCCCGAGAA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4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2.6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GCTACTAATAGCAGAGA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AGCTTTGTTCTTGCGAA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80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4.9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ACGATCCACTTTGC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GTGTCTTGAGCAGCCA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Hv05-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54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ATTGGCCATTGATTACTCC</w:t>
            </w:r>
          </w:p>
        </w:tc>
        <w:tc>
          <w:tcPr>
            <w:tcW w:w="1409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TCTTACAAACTGAAACGGA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59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GGCACTGGCAAGGGTGAA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TTGTGCTTCTCTCTCTCTCTCTCTC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3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CAACATGGCAAGAGAGA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TGGCATTCGATTCC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89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.8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TCCATGGCACACAAG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GTGCACGAACTTCCAA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758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.4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GGGCTTTCTTTCTTTCT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AGCCCATGACGTATCGA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829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ATGGCTTGATGGTTACATC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TCCTGGATTGAATTAAGCTT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Hv05-4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8.99</w:t>
            </w:r>
          </w:p>
        </w:tc>
        <w:tc>
          <w:tcPr>
            <w:tcW w:w="1354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ATTCCCAAATATACCAGA</w:t>
            </w:r>
          </w:p>
        </w:tc>
        <w:tc>
          <w:tcPr>
            <w:tcW w:w="1409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AAGGGTTCCCGATATAAT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440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TGCAACAACGTCACCTT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GGTTGGTAGGCACCAA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57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1.3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TGGAATGATGATGGAA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TTTGCTTCCTGGAAGT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Hv05-64</w:t>
            </w:r>
          </w:p>
        </w:tc>
        <w:tc>
          <w:tcPr>
            <w:tcW w:w="481" w:type="pct"/>
            <w:vAlign w:val="center"/>
          </w:tcPr>
          <w:p w:rsidR="00F17742" w:rsidRPr="00FB0F32" w:rsidRDefault="007436A9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7.70</w:t>
            </w:r>
          </w:p>
        </w:tc>
        <w:tc>
          <w:tcPr>
            <w:tcW w:w="1354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GTACCCTGTTCCACCATA</w:t>
            </w:r>
          </w:p>
        </w:tc>
        <w:tc>
          <w:tcPr>
            <w:tcW w:w="1409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CAAACAACAGCATTTCA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9283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CCGTGGATGACCTTCATG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ACCACAGCATGCGCAA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369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ACCTGAGAGTGCCAATT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CCCTAGTAAAGCGGAT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8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GCGAACAAATTAACAG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TTGCTACCAGTAGATCCA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04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GACTGACTTGGTCATAG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TAGCCATGCTCTCGTA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6359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CGAATCCCACTCTTCCT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GAGGAGGAGGATGAGC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681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6.5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CGCATTCGTCTCC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CATTTCCAGATGACTC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7434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3.93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AGGAAAGGTTGGAGAA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TTCCCGTATTCCATGAG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2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6.5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CATCCAATTTTACCCCT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AATGGAGCATGGAGGTCA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0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7.25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TTAGGCATCGTCAC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ACCTCACCACACGACA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TCGATTCAATGTCCTC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ACGTCATCATCGTCTTC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42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ACTAGCTCTGCCCTG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GATGAGAGTTGGTTGCG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2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CAGCAGCCATGGCAGCG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GGGATCATGTGCCGAAGG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Hv07-2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1354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CGTGTACGTGTCTCTGAA</w:t>
            </w:r>
          </w:p>
        </w:tc>
        <w:tc>
          <w:tcPr>
            <w:tcW w:w="1409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CCACAACGATTTCCTTTA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43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AAGGGGGTGTCCTCTA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TGCTCGTCCTACATGT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1384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CCTCCCATTGTTCACCACT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GAGGATGGAAGGGCACTA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GTGTCACCGCTTCCT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GTCCGGGATCTCAT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43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8.9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TCTGTCTCACGCTGGAT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CTGCGTACGTGATGAAT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69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9.2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TGATGGTCAAAGATCA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GTGTCTGCTGGCACAG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1930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4.5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AGCTGTTGTGCATGATGTTC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TGGACTCCTCTTGATCTCT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4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5.8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TCCACTCCACTCCCC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CAGCAGGTCGGACG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23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CAGAGGAGGAGATGAT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ACCAAAACGAAGCTAT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GAGCTCTCGATCAGCCTA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GGTCTCCATGTCCCA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AAAGAATGATCTTTTCAT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ACCATCAAAACCAATGT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7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GGCGATAAAACAATGA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ATCGGTCCTAACTAAG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262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GATGGACGGTAGATGGA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CACACACGAGGACTTTATCA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39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CTCATGTCCAGGTGGAA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GATTAGTGCCATGGCAA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44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GGGCAATCCGAACA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GGGAAAACCTACCCTA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28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AATTTTGAAGCCCCCT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AAAATGGAGAGGAGGAC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39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AATCGATGCTGTGGGAA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GTCATGTGATAGCCGATAT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23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0.51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GTGAGCTTGGGCTGAA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AGGCAAGTCTTGGCACT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3254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TCACTGGTCCTTAGCTTCTGA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CCAACCGGGACTAAAGAT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333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ACCCTCCATCACTCACTTCT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TGCATCCAGAGACCAAAGA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Hv09-0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354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TCTCAGCAAACAAGAACA</w:t>
            </w:r>
          </w:p>
        </w:tc>
        <w:tc>
          <w:tcPr>
            <w:tcW w:w="1409" w:type="pct"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AAAGACTCCAGCTTTCT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19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TCGGATGATGTAAAGCCT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TATCGGCATTCGCCT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431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4.8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TTTGGTTAGCTCTTGGATTT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ATGCTTGCCATCACTTA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700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AATGCCCCATGCACA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TGTCAGATTGTCACCAG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8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8.56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GGTCAGTTCAAGCTC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GTACGGACGTGACGA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0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0.17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CGTTTATTACCTACAGTA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ACCTCCTTTCTAGACCGATA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09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ATATGACTATGCGAAT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CAAATGCAACTAAGGTAGA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2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TAAATGGGCCACATGC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AAGCTTCCGGCCAAA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501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TGACTCATCTTGACGGACA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GGGAGTCGAGGAAGGAGA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535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3.3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TCCCAAATTTCCAGTAGTGAC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GAGGTCGATCAGTGAAAG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3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ACTATGCACCATTGTC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TACTCCACAAGACCGTA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28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2.2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GGCCATTAGTCCTTG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TTGCGGCTCTGCTTA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8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CTTCATCTTTGGCG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GCTTCATCTTTGGCGA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81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GCTAGTGAGCTCCTAG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TAACCCACCAACTTATT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55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CAGTTGTGGATTTCAG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CAGTTGTGGATTTCAGT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6281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ACAAATCCCACATGACGATG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CCTAGTCAGTCCCTCTGTAAT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02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GATTGGAGATGAAGTCCTC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AGCAAGCATGTCAATGTA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722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CGGCGTATTAGCGTTGT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ATAAGGTTCTAGCCCAT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674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AGGCCAGAACAATTCTATCAC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TAGGAGCGTTTGTAGGTGTG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6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0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ATCTTGTCCCTGCAGGTCAT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GAAACAGAGGCACATTTCATT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9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AAAACAGAGCAGATG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CAAGATGGACGCCAAGA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4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AGTGCCGATCGATGTAAC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TATGGTTTTGACAAAG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29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C735B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2935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C735B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C735B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35B">
              <w:rPr>
                <w:rFonts w:ascii="Times New Roman" w:hAnsi="Times New Roman" w:cs="Times New Roman"/>
                <w:sz w:val="20"/>
                <w:szCs w:val="20"/>
              </w:rPr>
              <w:t>CAGCAAATTTGTTACTTAT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C735B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735B">
              <w:rPr>
                <w:rFonts w:ascii="Times New Roman" w:hAnsi="Times New Roman" w:cs="Times New Roman"/>
                <w:sz w:val="20"/>
                <w:szCs w:val="20"/>
              </w:rPr>
              <w:t>TGCTATGTTTTTTTATAAC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124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9.26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TCGATCCCCTAGCTCT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CACCTCGTTCTCGAT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77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2.3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GGTCAAATCATCACCTGAC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AAGGCTTGCAAGGGAAG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  <w:tr w:rsidR="00F17742" w:rsidRPr="00550783" w:rsidTr="00F17742">
        <w:trPr>
          <w:trHeight w:val="320"/>
        </w:trPr>
        <w:tc>
          <w:tcPr>
            <w:tcW w:w="22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33" w:type="pct"/>
            <w:noWrap/>
            <w:vAlign w:val="center"/>
            <w:hideMark/>
          </w:tcPr>
          <w:p w:rsidR="00F17742" w:rsidRPr="00FB0F32" w:rsidRDefault="00F17742" w:rsidP="00F17742">
            <w:pPr>
              <w:ind w:left="94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RM28636</w:t>
            </w:r>
          </w:p>
        </w:tc>
        <w:tc>
          <w:tcPr>
            <w:tcW w:w="481" w:type="pct"/>
            <w:vAlign w:val="center"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2" w:type="pct"/>
            <w:noWrap/>
            <w:vAlign w:val="center"/>
            <w:hideMark/>
          </w:tcPr>
          <w:p w:rsidR="00F17742" w:rsidRPr="00FB0F32" w:rsidRDefault="00F17742" w:rsidP="00F177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25.10</w:t>
            </w:r>
          </w:p>
        </w:tc>
        <w:tc>
          <w:tcPr>
            <w:tcW w:w="1354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CCATCAACTTCTCCAGCTTACTCG</w:t>
            </w:r>
          </w:p>
        </w:tc>
        <w:tc>
          <w:tcPr>
            <w:tcW w:w="1409" w:type="pct"/>
            <w:noWrap/>
            <w:vAlign w:val="center"/>
            <w:hideMark/>
          </w:tcPr>
          <w:p w:rsidR="00F17742" w:rsidRPr="00FB0F32" w:rsidRDefault="00F17742" w:rsidP="00F177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0F32">
              <w:rPr>
                <w:rFonts w:ascii="Times New Roman" w:hAnsi="Times New Roman" w:cs="Times New Roman"/>
                <w:sz w:val="20"/>
                <w:szCs w:val="20"/>
              </w:rPr>
              <w:t>TAGAAGCGACGTAATGCAGAACC</w:t>
            </w:r>
          </w:p>
        </w:tc>
        <w:tc>
          <w:tcPr>
            <w:tcW w:w="390" w:type="pct"/>
            <w:noWrap/>
            <w:vAlign w:val="center"/>
            <w:hideMark/>
          </w:tcPr>
          <w:p w:rsidR="00F17742" w:rsidRDefault="00F17742" w:rsidP="00F17742">
            <w:pPr>
              <w:jc w:val="center"/>
            </w:pPr>
            <w:r w:rsidRPr="00CE440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E4407">
              <w:rPr>
                <w:rFonts w:ascii="Times New Roman" w:hAnsi="Times New Roman" w:cs="Times New Roman"/>
                <w:b/>
                <w:sz w:val="20"/>
              </w:rPr>
              <w:t>°C</w:t>
            </w:r>
          </w:p>
        </w:tc>
      </w:tr>
    </w:tbl>
    <w:p w:rsidR="00550783" w:rsidRDefault="00550783"/>
    <w:sectPr w:rsidR="00550783" w:rsidSect="00A326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0E0"/>
    <w:rsid w:val="000736C7"/>
    <w:rsid w:val="001F5066"/>
    <w:rsid w:val="0023257E"/>
    <w:rsid w:val="00550783"/>
    <w:rsid w:val="007436A9"/>
    <w:rsid w:val="007507C4"/>
    <w:rsid w:val="009A00E0"/>
    <w:rsid w:val="00A326D5"/>
    <w:rsid w:val="00A7107E"/>
    <w:rsid w:val="00A82B23"/>
    <w:rsid w:val="00AE152F"/>
    <w:rsid w:val="00AF7DB4"/>
    <w:rsid w:val="00B83727"/>
    <w:rsid w:val="00DF4AA1"/>
    <w:rsid w:val="00EE2311"/>
    <w:rsid w:val="00F17742"/>
    <w:rsid w:val="00F67422"/>
    <w:rsid w:val="00FB0F32"/>
    <w:rsid w:val="00FC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7DB4"/>
    <w:pPr>
      <w:ind w:left="720"/>
      <w:contextualSpacing/>
    </w:pPr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7DB4"/>
    <w:pPr>
      <w:ind w:left="720"/>
      <w:contextualSpacing/>
    </w:pPr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1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140</Words>
  <Characters>650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asha Grover</dc:creator>
  <cp:lastModifiedBy>Ashutosh Yadav</cp:lastModifiedBy>
  <cp:revision>24</cp:revision>
  <dcterms:created xsi:type="dcterms:W3CDTF">2020-07-12T07:16:00Z</dcterms:created>
  <dcterms:modified xsi:type="dcterms:W3CDTF">2020-07-26T08:54:00Z</dcterms:modified>
</cp:coreProperties>
</file>